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06D166A" w:rsidR="00BF3B0E" w:rsidRPr="003B461E" w:rsidRDefault="00790198">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401BDDE" w:rsidR="00BF3B0E" w:rsidRPr="003B461E" w:rsidRDefault="00790198">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1DDD3ED"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618029E"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22920DF"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EDECAB2" w:rsidR="00BF3B0E" w:rsidRPr="003B461E" w:rsidRDefault="0079019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4131E01" w:rsidR="00BF3B0E" w:rsidRPr="003B461E" w:rsidRDefault="00790198">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C72E933"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F692564"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FCC3B55"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90CE2BA"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E62D1E9"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01BB767"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257C9A7"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5B142F7D"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06EA926" w:rsidR="00BF3B0E" w:rsidRPr="003B461E" w:rsidRDefault="00790198">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205BEF5F" w:rsidR="00BF3B0E" w:rsidRPr="003B461E" w:rsidRDefault="0079019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C1CD22B" w:rsidR="00BF3B0E" w:rsidRPr="003B461E" w:rsidRDefault="00E777A7">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100F0A6" w:rsidR="00BF3B0E" w:rsidRPr="003B461E" w:rsidRDefault="00E777A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790198"/>
    <w:rsid w:val="007C5BCE"/>
    <w:rsid w:val="00BF3B0E"/>
    <w:rsid w:val="00E777A7"/>
    <w:rsid w:val="00E779D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1491</Words>
  <Characters>8520</Characters>
  <Application>Microsoft Office Word</Application>
  <DocSecurity>0</DocSecurity>
  <Lines>20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yasmine hammami</cp:lastModifiedBy>
  <cp:revision>4</cp:revision>
  <dcterms:created xsi:type="dcterms:W3CDTF">2020-11-30T08:55:00Z</dcterms:created>
  <dcterms:modified xsi:type="dcterms:W3CDTF">2022-11-09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31e057f57ffe997e86ebf6fa6b933cdcf2bfe70e4caa6b43de3a33a657583</vt:lpwstr>
  </property>
</Properties>
</file>